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EC99D" w14:textId="58C17AE0" w:rsidR="00031B12" w:rsidRDefault="00031B12" w:rsidP="00A95F83">
      <w:pPr>
        <w:spacing w:after="0"/>
        <w:ind w:left="-1152"/>
        <w:jc w:val="right"/>
      </w:pPr>
    </w:p>
    <w:p w14:paraId="14A935AD" w14:textId="651C17AC" w:rsidR="00A95F83" w:rsidRDefault="00A95F83" w:rsidP="008875BA">
      <w:pPr>
        <w:spacing w:after="0"/>
        <w:ind w:left="144" w:right="-288"/>
        <w:jc w:val="center"/>
      </w:pPr>
      <w:r w:rsidRPr="00A95F83">
        <w:drawing>
          <wp:inline distT="0" distB="0" distL="0" distR="0" wp14:anchorId="01C4FEB3" wp14:editId="4A5BA16A">
            <wp:extent cx="8616950" cy="310515"/>
            <wp:effectExtent l="0" t="0" r="0" b="0"/>
            <wp:docPr id="8646717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67174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16950" cy="31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13500" w:type="dxa"/>
        <w:jc w:val="right"/>
        <w:tblLayout w:type="fixed"/>
        <w:tblLook w:val="04A0" w:firstRow="1" w:lastRow="0" w:firstColumn="1" w:lastColumn="0" w:noHBand="0" w:noVBand="1"/>
      </w:tblPr>
      <w:tblGrid>
        <w:gridCol w:w="2695"/>
        <w:gridCol w:w="990"/>
        <w:gridCol w:w="1350"/>
        <w:gridCol w:w="2970"/>
        <w:gridCol w:w="2700"/>
        <w:gridCol w:w="2795"/>
      </w:tblGrid>
      <w:tr w:rsidR="00264272" w:rsidRPr="00B97568" w14:paraId="30EF10A4" w14:textId="77777777" w:rsidTr="00264272">
        <w:trPr>
          <w:jc w:val="right"/>
        </w:trPr>
        <w:tc>
          <w:tcPr>
            <w:tcW w:w="2695" w:type="dxa"/>
            <w:vMerge w:val="restart"/>
            <w:shd w:val="clear" w:color="auto" w:fill="9966FF"/>
          </w:tcPr>
          <w:p w14:paraId="732BD9AD" w14:textId="77777777" w:rsidR="00997B98" w:rsidRDefault="00997B98" w:rsidP="007E7DA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06AE2B1" w14:textId="57C672B8" w:rsidR="00401B81" w:rsidRPr="00B97568" w:rsidRDefault="00401B81" w:rsidP="007E7DA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B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overnance</w:t>
            </w:r>
          </w:p>
        </w:tc>
        <w:tc>
          <w:tcPr>
            <w:tcW w:w="2340" w:type="dxa"/>
            <w:gridSpan w:val="2"/>
            <w:shd w:val="clear" w:color="auto" w:fill="FFCC00"/>
          </w:tcPr>
          <w:p w14:paraId="78E58A4E" w14:textId="6EE8B4BE" w:rsidR="00401B81" w:rsidRPr="00B97568" w:rsidRDefault="00401B81" w:rsidP="0047010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s</w:t>
            </w:r>
          </w:p>
        </w:tc>
        <w:tc>
          <w:tcPr>
            <w:tcW w:w="2970" w:type="dxa"/>
          </w:tcPr>
          <w:p w14:paraId="18F7BA44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riers</w:t>
            </w:r>
          </w:p>
        </w:tc>
        <w:tc>
          <w:tcPr>
            <w:tcW w:w="2700" w:type="dxa"/>
          </w:tcPr>
          <w:p w14:paraId="72B173C7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ors</w:t>
            </w:r>
          </w:p>
        </w:tc>
        <w:tc>
          <w:tcPr>
            <w:tcW w:w="2795" w:type="dxa"/>
          </w:tcPr>
          <w:p w14:paraId="1CB39886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ing strategies</w:t>
            </w:r>
          </w:p>
        </w:tc>
      </w:tr>
      <w:tr w:rsidR="008875BA" w:rsidRPr="00B97568" w14:paraId="5DE7AE22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216A4382" w14:textId="074D0C0E" w:rsidR="00401B81" w:rsidRPr="00401B81" w:rsidRDefault="00401B81" w:rsidP="00401B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FFCC00"/>
          </w:tcPr>
          <w:p w14:paraId="5E5E33C0" w14:textId="4F87A24D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and</w:t>
            </w:r>
          </w:p>
        </w:tc>
        <w:tc>
          <w:tcPr>
            <w:tcW w:w="1350" w:type="dxa"/>
            <w:vMerge w:val="restart"/>
            <w:shd w:val="clear" w:color="auto" w:fill="FFCC00"/>
          </w:tcPr>
          <w:p w14:paraId="5EF43439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nomy &amp; awareness</w:t>
            </w:r>
          </w:p>
        </w:tc>
        <w:tc>
          <w:tcPr>
            <w:tcW w:w="2970" w:type="dxa"/>
          </w:tcPr>
          <w:p w14:paraId="598468FD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ack of health literacy of communities</w:t>
            </w:r>
          </w:p>
        </w:tc>
        <w:tc>
          <w:tcPr>
            <w:tcW w:w="2700" w:type="dxa"/>
          </w:tcPr>
          <w:p w14:paraId="47BC9C88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Health literacy</w:t>
            </w:r>
          </w:p>
        </w:tc>
        <w:tc>
          <w:tcPr>
            <w:tcW w:w="2795" w:type="dxa"/>
          </w:tcPr>
          <w:p w14:paraId="29CDF974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Public education &amp; inclusion advocacy</w:t>
            </w:r>
          </w:p>
        </w:tc>
      </w:tr>
      <w:tr w:rsidR="008875BA" w:rsidRPr="00B97568" w14:paraId="4891BAE3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6CF914E0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1C1023C6" w14:textId="04AC9C69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3239191B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5384E0CC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 xml:space="preserve">Awkwardness/ anxiety </w:t>
            </w:r>
          </w:p>
        </w:tc>
        <w:tc>
          <w:tcPr>
            <w:tcW w:w="2700" w:type="dxa"/>
          </w:tcPr>
          <w:p w14:paraId="2BB0D098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</w:p>
        </w:tc>
        <w:tc>
          <w:tcPr>
            <w:tcW w:w="2795" w:type="dxa"/>
          </w:tcPr>
          <w:p w14:paraId="393F32EF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Media awareness campaigns</w:t>
            </w:r>
          </w:p>
        </w:tc>
      </w:tr>
      <w:tr w:rsidR="008875BA" w:rsidRPr="00B97568" w14:paraId="4F4AC341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40AF658E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19BB7BEC" w14:textId="2AA2C013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488DBDF6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00BD6D2C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ack of support</w:t>
            </w:r>
          </w:p>
        </w:tc>
        <w:tc>
          <w:tcPr>
            <w:tcW w:w="2700" w:type="dxa"/>
          </w:tcPr>
          <w:p w14:paraId="7E11EC8D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  <w:tc>
          <w:tcPr>
            <w:tcW w:w="2795" w:type="dxa"/>
          </w:tcPr>
          <w:p w14:paraId="10ACC694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ddressing attitudinal barriers</w:t>
            </w:r>
          </w:p>
        </w:tc>
      </w:tr>
      <w:tr w:rsidR="008875BA" w:rsidRPr="00B97568" w14:paraId="173848C4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28A51D4C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023163E4" w14:textId="23D7CB75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3BD1DC0C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7CF3975E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Perceived lack of susceptibility</w:t>
            </w:r>
          </w:p>
        </w:tc>
        <w:tc>
          <w:tcPr>
            <w:tcW w:w="2700" w:type="dxa"/>
          </w:tcPr>
          <w:p w14:paraId="2802EE48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Family &amp; community support</w:t>
            </w:r>
          </w:p>
        </w:tc>
        <w:tc>
          <w:tcPr>
            <w:tcW w:w="2795" w:type="dxa"/>
          </w:tcPr>
          <w:p w14:paraId="137C00D3" w14:textId="77777777" w:rsidR="00401B81" w:rsidRPr="00B97568" w:rsidRDefault="00401B81" w:rsidP="00A95F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Promoting self-care and prevention</w:t>
            </w:r>
          </w:p>
        </w:tc>
      </w:tr>
      <w:tr w:rsidR="008875BA" w:rsidRPr="00B97568" w14:paraId="1116C9FB" w14:textId="77777777" w:rsidTr="00264272">
        <w:trPr>
          <w:trHeight w:val="503"/>
          <w:jc w:val="right"/>
        </w:trPr>
        <w:tc>
          <w:tcPr>
            <w:tcW w:w="2695" w:type="dxa"/>
            <w:vMerge/>
            <w:shd w:val="clear" w:color="auto" w:fill="9966FF"/>
          </w:tcPr>
          <w:p w14:paraId="7EE75CDE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654C3DD3" w14:textId="6161C59F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38ECB174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6B6074E6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6E717983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cceptance of disability status/ assertiveness</w:t>
            </w:r>
          </w:p>
        </w:tc>
        <w:tc>
          <w:tcPr>
            <w:tcW w:w="2795" w:type="dxa"/>
          </w:tcPr>
          <w:p w14:paraId="124F8E67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dvocate for nothing about us without us</w:t>
            </w:r>
          </w:p>
        </w:tc>
      </w:tr>
      <w:tr w:rsidR="008875BA" w:rsidRPr="00B97568" w14:paraId="2B986F8D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70A181C3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324F5D61" w14:textId="0CE2B75F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29BE18BF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7CC82E4D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26A534CA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 xml:space="preserve">Strong in spirituality </w:t>
            </w:r>
          </w:p>
          <w:p w14:paraId="2AE6E3C1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76BC29B1" w14:textId="77777777" w:rsidR="00401B81" w:rsidRPr="00B97568" w:rsidRDefault="00401B81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 xml:space="preserve">Empowerment and involvement in own leadership </w:t>
            </w:r>
          </w:p>
        </w:tc>
      </w:tr>
      <w:tr w:rsidR="008875BA" w:rsidRPr="00B97568" w14:paraId="29DA2318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27EF156E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11FC3EA1" w14:textId="7EFC1643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shd w:val="clear" w:color="auto" w:fill="FFCC00"/>
          </w:tcPr>
          <w:p w14:paraId="14FB6821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ordability</w:t>
            </w:r>
          </w:p>
        </w:tc>
        <w:tc>
          <w:tcPr>
            <w:tcW w:w="2970" w:type="dxa"/>
          </w:tcPr>
          <w:p w14:paraId="0BD671F7" w14:textId="77777777" w:rsidR="00401B81" w:rsidRPr="00B97568" w:rsidRDefault="00401B81" w:rsidP="004701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ncial challenges</w:t>
            </w:r>
          </w:p>
        </w:tc>
        <w:tc>
          <w:tcPr>
            <w:tcW w:w="2700" w:type="dxa"/>
          </w:tcPr>
          <w:p w14:paraId="3CDEB825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Health insurance initiation</w:t>
            </w:r>
          </w:p>
        </w:tc>
        <w:tc>
          <w:tcPr>
            <w:tcW w:w="2795" w:type="dxa"/>
          </w:tcPr>
          <w:p w14:paraId="474B2BBF" w14:textId="77777777" w:rsidR="00401B81" w:rsidRPr="00B97568" w:rsidRDefault="00401B81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 xml:space="preserve">Establishment of a community fund </w:t>
            </w:r>
          </w:p>
        </w:tc>
      </w:tr>
      <w:tr w:rsidR="008875BA" w:rsidRPr="00B97568" w14:paraId="7AB15C4D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57D7E613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308107FE" w14:textId="1A15F800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611C5E8F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18647223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ack of health insurance</w:t>
            </w:r>
          </w:p>
        </w:tc>
        <w:tc>
          <w:tcPr>
            <w:tcW w:w="2700" w:type="dxa"/>
          </w:tcPr>
          <w:p w14:paraId="607B688D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Financial accessibility</w:t>
            </w:r>
          </w:p>
        </w:tc>
        <w:tc>
          <w:tcPr>
            <w:tcW w:w="2795" w:type="dxa"/>
          </w:tcPr>
          <w:p w14:paraId="7966E021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Enhance inclusive budget allocation and healthcare financing</w:t>
            </w:r>
          </w:p>
        </w:tc>
      </w:tr>
      <w:tr w:rsidR="00264272" w:rsidRPr="00B97568" w14:paraId="11148EA0" w14:textId="77777777" w:rsidTr="00264272">
        <w:trPr>
          <w:jc w:val="right"/>
        </w:trPr>
        <w:tc>
          <w:tcPr>
            <w:tcW w:w="2695" w:type="dxa"/>
            <w:vMerge w:val="restart"/>
            <w:shd w:val="clear" w:color="auto" w:fill="9966FF"/>
          </w:tcPr>
          <w:p w14:paraId="3D2738D9" w14:textId="5A3FB67B" w:rsidR="00401B81" w:rsidRPr="00401B81" w:rsidRDefault="00401B81" w:rsidP="004A000A">
            <w:pPr>
              <w:pStyle w:val="ListParagraph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D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adership</w:t>
            </w:r>
          </w:p>
        </w:tc>
        <w:tc>
          <w:tcPr>
            <w:tcW w:w="990" w:type="dxa"/>
            <w:vMerge/>
            <w:shd w:val="clear" w:color="auto" w:fill="FFCC00"/>
          </w:tcPr>
          <w:p w14:paraId="012F022B" w14:textId="10A24B16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0372D968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680B1D95" w14:textId="77777777" w:rsidR="00401B81" w:rsidRPr="00B97568" w:rsidRDefault="00401B81" w:rsidP="004701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dget shortage for inclusivity</w:t>
            </w:r>
          </w:p>
        </w:tc>
        <w:tc>
          <w:tcPr>
            <w:tcW w:w="2700" w:type="dxa"/>
          </w:tcPr>
          <w:p w14:paraId="0D7AC850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NGOs involvement in support</w:t>
            </w:r>
          </w:p>
        </w:tc>
        <w:tc>
          <w:tcPr>
            <w:tcW w:w="2795" w:type="dxa"/>
          </w:tcPr>
          <w:p w14:paraId="3A635DDC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Village based funding</w:t>
            </w:r>
          </w:p>
        </w:tc>
      </w:tr>
      <w:tr w:rsidR="00264272" w:rsidRPr="00B97568" w14:paraId="594ED00C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77AA2B4A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5CB05176" w14:textId="24BCBCF8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733204B0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60EAD88F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Fear of financial loss</w:t>
            </w:r>
          </w:p>
        </w:tc>
        <w:tc>
          <w:tcPr>
            <w:tcW w:w="2700" w:type="dxa"/>
          </w:tcPr>
          <w:p w14:paraId="2C82D345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31EFD86E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ncrease insurance coverage</w:t>
            </w:r>
          </w:p>
        </w:tc>
      </w:tr>
      <w:tr w:rsidR="00264272" w:rsidRPr="00B97568" w14:paraId="063F95EB" w14:textId="77777777" w:rsidTr="00264272">
        <w:trPr>
          <w:trHeight w:val="593"/>
          <w:jc w:val="right"/>
        </w:trPr>
        <w:tc>
          <w:tcPr>
            <w:tcW w:w="2695" w:type="dxa"/>
            <w:vMerge/>
            <w:shd w:val="clear" w:color="auto" w:fill="9966FF"/>
          </w:tcPr>
          <w:p w14:paraId="31617E11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3F903F44" w14:textId="564BB4BC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1BD7E48E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4467CEB0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High cost of healthcare &amp; drugs</w:t>
            </w:r>
          </w:p>
        </w:tc>
        <w:tc>
          <w:tcPr>
            <w:tcW w:w="2700" w:type="dxa"/>
          </w:tcPr>
          <w:p w14:paraId="5D710B21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Financial support to have AT</w:t>
            </w:r>
          </w:p>
          <w:p w14:paraId="54C4DEFB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1FAB35E7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 xml:space="preserve">Provide  free specialized healthcare </w:t>
            </w:r>
          </w:p>
        </w:tc>
      </w:tr>
      <w:tr w:rsidR="00264272" w:rsidRPr="00B97568" w14:paraId="1242AB72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7AF3C044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50671849" w14:textId="042E2FFD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1E1B800A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200BB91B" w14:textId="7FD59F2E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direct cost e.g. transportation</w:t>
            </w:r>
          </w:p>
        </w:tc>
        <w:tc>
          <w:tcPr>
            <w:tcW w:w="2700" w:type="dxa"/>
          </w:tcPr>
          <w:p w14:paraId="7CC9007F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4624F11C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272" w:rsidRPr="00B97568" w14:paraId="39260F89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238FD294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22B7F9F3" w14:textId="7423FC3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06FCA856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25D2A28B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ack of accommodations for disability-related costs</w:t>
            </w:r>
          </w:p>
        </w:tc>
        <w:tc>
          <w:tcPr>
            <w:tcW w:w="2700" w:type="dxa"/>
          </w:tcPr>
          <w:p w14:paraId="1CB263EC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02B01BC5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272" w:rsidRPr="00B97568" w14:paraId="1FC71720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6CE13266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042ED2BE" w14:textId="5F8E3056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13577095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1C86C864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ow income</w:t>
            </w:r>
          </w:p>
        </w:tc>
        <w:tc>
          <w:tcPr>
            <w:tcW w:w="2700" w:type="dxa"/>
          </w:tcPr>
          <w:p w14:paraId="79C26A02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3269CC15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272" w:rsidRPr="00B97568" w14:paraId="0F3AAE02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321BD1AD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33CEE3C4" w14:textId="1657671F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2304B870" w14:textId="77777777" w:rsidR="00401B81" w:rsidRPr="00B97568" w:rsidRDefault="00401B81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07245930" w14:textId="77777777" w:rsidR="00401B81" w:rsidRPr="00B97568" w:rsidRDefault="00401B81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Reliance on international donors  for AT &amp; healthcare use</w:t>
            </w:r>
          </w:p>
        </w:tc>
        <w:tc>
          <w:tcPr>
            <w:tcW w:w="2700" w:type="dxa"/>
          </w:tcPr>
          <w:p w14:paraId="187E3844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2795" w:type="dxa"/>
          </w:tcPr>
          <w:p w14:paraId="3D415A86" w14:textId="77777777" w:rsidR="00401B81" w:rsidRPr="00B97568" w:rsidRDefault="00401B81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DA7" w:rsidRPr="00B97568" w14:paraId="36A8E109" w14:textId="77777777" w:rsidTr="00264272">
        <w:trPr>
          <w:jc w:val="right"/>
        </w:trPr>
        <w:tc>
          <w:tcPr>
            <w:tcW w:w="2695" w:type="dxa"/>
            <w:vMerge w:val="restart"/>
            <w:shd w:val="clear" w:color="auto" w:fill="9966FF"/>
          </w:tcPr>
          <w:p w14:paraId="074FB4EF" w14:textId="29D7B49C" w:rsidR="007E7DA7" w:rsidRPr="00B97568" w:rsidRDefault="007E7DA7" w:rsidP="007E7DA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D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 Financing</w:t>
            </w:r>
          </w:p>
        </w:tc>
        <w:tc>
          <w:tcPr>
            <w:tcW w:w="990" w:type="dxa"/>
            <w:vMerge w:val="restart"/>
            <w:shd w:val="clear" w:color="auto" w:fill="FFCC00"/>
          </w:tcPr>
          <w:p w14:paraId="593248B5" w14:textId="7047A346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y</w:t>
            </w:r>
          </w:p>
        </w:tc>
        <w:tc>
          <w:tcPr>
            <w:tcW w:w="1350" w:type="dxa"/>
            <w:vMerge w:val="restart"/>
            <w:shd w:val="clear" w:color="auto" w:fill="FFCC00"/>
          </w:tcPr>
          <w:p w14:paraId="791C3A9E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 farce</w:t>
            </w:r>
          </w:p>
        </w:tc>
        <w:tc>
          <w:tcPr>
            <w:tcW w:w="2970" w:type="dxa"/>
          </w:tcPr>
          <w:p w14:paraId="4B01AAB2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ack of disability knowledge &amp; training</w:t>
            </w:r>
          </w:p>
        </w:tc>
        <w:tc>
          <w:tcPr>
            <w:tcW w:w="2700" w:type="dxa"/>
          </w:tcPr>
          <w:p w14:paraId="19FE4CB4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Workforce competency</w:t>
            </w:r>
          </w:p>
        </w:tc>
        <w:tc>
          <w:tcPr>
            <w:tcW w:w="2795" w:type="dxa"/>
          </w:tcPr>
          <w:p w14:paraId="4BD1474B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Disability training for healthcare workers</w:t>
            </w:r>
          </w:p>
        </w:tc>
      </w:tr>
      <w:tr w:rsidR="007E7DA7" w:rsidRPr="00B97568" w14:paraId="69B40E49" w14:textId="77777777" w:rsidTr="00264272">
        <w:trPr>
          <w:trHeight w:val="512"/>
          <w:jc w:val="right"/>
        </w:trPr>
        <w:tc>
          <w:tcPr>
            <w:tcW w:w="2695" w:type="dxa"/>
            <w:vMerge/>
            <w:shd w:val="clear" w:color="auto" w:fill="9966FF"/>
          </w:tcPr>
          <w:p w14:paraId="13BF8181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07CDF97A" w14:textId="17DCFC15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03E883AF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0A107332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 xml:space="preserve">Lack of disability training </w:t>
            </w:r>
          </w:p>
        </w:tc>
        <w:tc>
          <w:tcPr>
            <w:tcW w:w="2700" w:type="dxa"/>
          </w:tcPr>
          <w:p w14:paraId="4919C2AE" w14:textId="24FC978F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nitiation of disability training  for HW</w:t>
            </w:r>
          </w:p>
        </w:tc>
        <w:tc>
          <w:tcPr>
            <w:tcW w:w="2795" w:type="dxa"/>
          </w:tcPr>
          <w:p w14:paraId="7C4E7A3A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ssigning personal assistance in healthcare facilities</w:t>
            </w:r>
          </w:p>
        </w:tc>
      </w:tr>
      <w:tr w:rsidR="007E7DA7" w:rsidRPr="00B97568" w14:paraId="7BE0D826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5D23A2A2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3B94F33E" w14:textId="34D7FD78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5C445A81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4550DD8E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 attitudes of HWs</w:t>
            </w:r>
          </w:p>
        </w:tc>
        <w:tc>
          <w:tcPr>
            <w:tcW w:w="2700" w:type="dxa"/>
          </w:tcPr>
          <w:p w14:paraId="4A50707E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Favourable attitude</w:t>
            </w:r>
          </w:p>
        </w:tc>
        <w:tc>
          <w:tcPr>
            <w:tcW w:w="2795" w:type="dxa"/>
          </w:tcPr>
          <w:p w14:paraId="7A251699" w14:textId="077D83DB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Enhance family support</w:t>
            </w:r>
          </w:p>
        </w:tc>
      </w:tr>
      <w:tr w:rsidR="007E7DA7" w:rsidRPr="00B97568" w14:paraId="0AE120E3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4A428F97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7BD131A5" w14:textId="3B2309FA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236A9349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4AA1133D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Poor quality of care</w:t>
            </w:r>
          </w:p>
        </w:tc>
        <w:tc>
          <w:tcPr>
            <w:tcW w:w="2700" w:type="dxa"/>
          </w:tcPr>
          <w:p w14:paraId="206BDC16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mproved communication</w:t>
            </w:r>
          </w:p>
        </w:tc>
        <w:tc>
          <w:tcPr>
            <w:tcW w:w="2795" w:type="dxa"/>
          </w:tcPr>
          <w:p w14:paraId="64E6F20F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Designate a focal person in healthcare facilities</w:t>
            </w:r>
          </w:p>
        </w:tc>
      </w:tr>
      <w:tr w:rsidR="007E7DA7" w:rsidRPr="00B97568" w14:paraId="24EEF77C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5E69526C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79B76C78" w14:textId="768B708A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0CC926CA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1BE1DC24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 xml:space="preserve">Lack of reasonable accommodation </w:t>
            </w:r>
          </w:p>
        </w:tc>
        <w:tc>
          <w:tcPr>
            <w:tcW w:w="2700" w:type="dxa"/>
          </w:tcPr>
          <w:p w14:paraId="42C712DE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Reasonable adjustment/ prioritization</w:t>
            </w:r>
          </w:p>
        </w:tc>
        <w:tc>
          <w:tcPr>
            <w:tcW w:w="2795" w:type="dxa"/>
          </w:tcPr>
          <w:p w14:paraId="6A2B948E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Sign language training</w:t>
            </w:r>
          </w:p>
        </w:tc>
      </w:tr>
      <w:tr w:rsidR="007E7DA7" w:rsidRPr="00B97568" w14:paraId="54529C86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53A357C8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7E991919" w14:textId="098BCF7B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5264D81B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01C35FC0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Breach of confidentiality</w:t>
            </w:r>
          </w:p>
        </w:tc>
        <w:tc>
          <w:tcPr>
            <w:tcW w:w="2700" w:type="dxa"/>
          </w:tcPr>
          <w:p w14:paraId="3F3CF75B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mprovement in KAP of HWs</w:t>
            </w:r>
          </w:p>
        </w:tc>
        <w:tc>
          <w:tcPr>
            <w:tcW w:w="2795" w:type="dxa"/>
          </w:tcPr>
          <w:p w14:paraId="20EA3727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Provision of accessible information &amp; communication</w:t>
            </w:r>
          </w:p>
        </w:tc>
      </w:tr>
      <w:tr w:rsidR="007E7DA7" w:rsidRPr="00B97568" w14:paraId="7D7EB656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0129293E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004B93DB" w14:textId="3C6B730A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6E73DD7F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6E054008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Non participatory decision making in medication</w:t>
            </w:r>
          </w:p>
        </w:tc>
        <w:tc>
          <w:tcPr>
            <w:tcW w:w="2700" w:type="dxa"/>
          </w:tcPr>
          <w:p w14:paraId="5A765489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0895FFB0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Strengthening social Support Networks</w:t>
            </w:r>
          </w:p>
        </w:tc>
      </w:tr>
      <w:tr w:rsidR="007E7DA7" w:rsidRPr="00B97568" w14:paraId="493F8DFE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198DC617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0125F250" w14:textId="231FE480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27CD9E49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163E2B58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ack of assistance</w:t>
            </w:r>
          </w:p>
        </w:tc>
        <w:tc>
          <w:tcPr>
            <w:tcW w:w="2700" w:type="dxa"/>
          </w:tcPr>
          <w:p w14:paraId="6A117F42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3C4BF695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DA7" w:rsidRPr="00B97568" w14:paraId="47C977B6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4BD42ACE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26371747" w14:textId="6EF51930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2A84B5A4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40392CEB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ack of  family/ community  support</w:t>
            </w:r>
          </w:p>
        </w:tc>
        <w:tc>
          <w:tcPr>
            <w:tcW w:w="2700" w:type="dxa"/>
          </w:tcPr>
          <w:p w14:paraId="6C7D1321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1553B813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DA7" w:rsidRPr="00B97568" w14:paraId="4D5B4D91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78D5DD31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17024D8C" w14:textId="257AF355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4E65B1D3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2E63CDCF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ack of sign language skill</w:t>
            </w:r>
          </w:p>
        </w:tc>
        <w:tc>
          <w:tcPr>
            <w:tcW w:w="2700" w:type="dxa"/>
          </w:tcPr>
          <w:p w14:paraId="45DB5617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0A828CAC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DA7" w:rsidRPr="00B97568" w14:paraId="47503C1F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1ACB952F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42BB9E86" w14:textId="3F938E6C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32BD5545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247D02B2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ncomprehensible medical jargon/ derogatory languages</w:t>
            </w:r>
          </w:p>
        </w:tc>
        <w:tc>
          <w:tcPr>
            <w:tcW w:w="2700" w:type="dxa"/>
          </w:tcPr>
          <w:p w14:paraId="6ADD3D34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4481EC3A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DA7" w:rsidRPr="00B97568" w14:paraId="26F47EF6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6603E039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6C1F3CF0" w14:textId="0F26FEA6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0571AE90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75428906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Negative attitudes of society</w:t>
            </w:r>
          </w:p>
        </w:tc>
        <w:tc>
          <w:tcPr>
            <w:tcW w:w="2700" w:type="dxa"/>
          </w:tcPr>
          <w:p w14:paraId="148FACA9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66DF7E13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DA7" w:rsidRPr="00B97568" w14:paraId="11E84B2C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3682C581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0CB777F7" w14:textId="3DBDD435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shd w:val="clear" w:color="auto" w:fill="FFCC00"/>
          </w:tcPr>
          <w:p w14:paraId="7581F4FA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facilities</w:t>
            </w:r>
          </w:p>
          <w:p w14:paraId="15A00825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7652784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EA9D602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483E984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A217D0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C785C82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081A7D0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90FC66F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D3C4B12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D18B499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D5413A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B341A45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E0BEDA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1069FB6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62A0640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53E85EA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A4327B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3175AB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C7C0AEC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DBBC57E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179450BC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Distant HCFs</w:t>
            </w:r>
          </w:p>
          <w:p w14:paraId="2FEA0D98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41185D21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Use of written commun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 xml:space="preserve"> lip reading  </w:t>
            </w:r>
          </w:p>
        </w:tc>
        <w:tc>
          <w:tcPr>
            <w:tcW w:w="2795" w:type="dxa"/>
          </w:tcPr>
          <w:p w14:paraId="5EB99DD1" w14:textId="77777777" w:rsidR="007E7DA7" w:rsidRPr="00B97568" w:rsidRDefault="007E7DA7" w:rsidP="004701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ove medication and drug supply</w:t>
            </w:r>
          </w:p>
        </w:tc>
      </w:tr>
      <w:tr w:rsidR="007E7DA7" w:rsidRPr="00B97568" w14:paraId="716FDD91" w14:textId="77777777" w:rsidTr="00264272">
        <w:trPr>
          <w:trHeight w:val="476"/>
          <w:jc w:val="right"/>
        </w:trPr>
        <w:tc>
          <w:tcPr>
            <w:tcW w:w="2695" w:type="dxa"/>
            <w:vMerge/>
            <w:shd w:val="clear" w:color="auto" w:fill="9966FF"/>
          </w:tcPr>
          <w:p w14:paraId="0D20ECB7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17988E36" w14:textId="51DFADF2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52945C12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209D100F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naccessible beds/ examination rooms</w:t>
            </w:r>
          </w:p>
        </w:tc>
        <w:tc>
          <w:tcPr>
            <w:tcW w:w="2700" w:type="dxa"/>
          </w:tcPr>
          <w:p w14:paraId="447DCA0B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Multiple healthcare  facility options in Bahir Dar City</w:t>
            </w:r>
          </w:p>
        </w:tc>
        <w:tc>
          <w:tcPr>
            <w:tcW w:w="2795" w:type="dxa"/>
          </w:tcPr>
          <w:p w14:paraId="28BCE37C" w14:textId="77777777" w:rsidR="007E7DA7" w:rsidRPr="00B97568" w:rsidRDefault="007E7DA7" w:rsidP="004701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emic integration of disability issues in health system</w:t>
            </w:r>
          </w:p>
        </w:tc>
      </w:tr>
      <w:tr w:rsidR="007E7DA7" w:rsidRPr="00B97568" w14:paraId="2965C1D8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21065A10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6B93F57D" w14:textId="4325ED1D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263DB951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28FB2A79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accessible facilities</w:t>
            </w:r>
          </w:p>
        </w:tc>
        <w:tc>
          <w:tcPr>
            <w:tcW w:w="2700" w:type="dxa"/>
          </w:tcPr>
          <w:p w14:paraId="469939D3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vailability of services</w:t>
            </w:r>
          </w:p>
        </w:tc>
        <w:tc>
          <w:tcPr>
            <w:tcW w:w="2795" w:type="dxa"/>
          </w:tcPr>
          <w:p w14:paraId="7F4C33A2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Regular facility audits/ assessments</w:t>
            </w:r>
          </w:p>
        </w:tc>
      </w:tr>
      <w:tr w:rsidR="007E7DA7" w:rsidRPr="00B97568" w14:paraId="453F2E70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73F4ADD1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3FCA35D7" w14:textId="0BB9DA34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4B803FB0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121820D3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 challenge</w:t>
            </w:r>
          </w:p>
        </w:tc>
        <w:tc>
          <w:tcPr>
            <w:tcW w:w="2700" w:type="dxa"/>
          </w:tcPr>
          <w:p w14:paraId="42B008FB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ccessibility of facility</w:t>
            </w:r>
          </w:p>
        </w:tc>
        <w:tc>
          <w:tcPr>
            <w:tcW w:w="2795" w:type="dxa"/>
          </w:tcPr>
          <w:p w14:paraId="76556636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 xml:space="preserve">Enhance information accessibility </w:t>
            </w:r>
          </w:p>
        </w:tc>
      </w:tr>
      <w:tr w:rsidR="007E7DA7" w:rsidRPr="00B97568" w14:paraId="3DFE4440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4DF05C65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23E54C3E" w14:textId="0CBD1C39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2EAA99ED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65330CFB" w14:textId="4FB9D3E5" w:rsidR="007E7DA7" w:rsidRPr="00BB7593" w:rsidRDefault="007E7DA7" w:rsidP="0047010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 signage &amp; layout of HCFs &amp; units</w:t>
            </w:r>
          </w:p>
        </w:tc>
        <w:tc>
          <w:tcPr>
            <w:tcW w:w="2700" w:type="dxa"/>
          </w:tcPr>
          <w:p w14:paraId="7285ED65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ccessible health information</w:t>
            </w:r>
          </w:p>
        </w:tc>
        <w:tc>
          <w:tcPr>
            <w:tcW w:w="2795" w:type="dxa"/>
          </w:tcPr>
          <w:p w14:paraId="16F13155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Establish disability disaggregated data &amp; evidences</w:t>
            </w:r>
          </w:p>
        </w:tc>
      </w:tr>
      <w:tr w:rsidR="007E7DA7" w:rsidRPr="00B97568" w14:paraId="6B3D0457" w14:textId="77777777" w:rsidTr="00264272">
        <w:trPr>
          <w:jc w:val="right"/>
        </w:trPr>
        <w:tc>
          <w:tcPr>
            <w:tcW w:w="2695" w:type="dxa"/>
            <w:vMerge w:val="restart"/>
            <w:shd w:val="clear" w:color="auto" w:fill="9966FF"/>
          </w:tcPr>
          <w:p w14:paraId="677182E4" w14:textId="6D4BD2C2" w:rsidR="007E7DA7" w:rsidRPr="007E7DA7" w:rsidRDefault="007E7DA7" w:rsidP="007E7DA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7D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 &amp; Evidence</w:t>
            </w:r>
          </w:p>
        </w:tc>
        <w:tc>
          <w:tcPr>
            <w:tcW w:w="990" w:type="dxa"/>
            <w:vMerge/>
            <w:shd w:val="clear" w:color="auto" w:fill="FFCC00"/>
          </w:tcPr>
          <w:p w14:paraId="5E8D11D5" w14:textId="1915768B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64F1F643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31815908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 waiting time</w:t>
            </w:r>
          </w:p>
        </w:tc>
        <w:tc>
          <w:tcPr>
            <w:tcW w:w="2700" w:type="dxa"/>
          </w:tcPr>
          <w:p w14:paraId="4A4168F0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Sign language interpreter recruitment by NGOs</w:t>
            </w:r>
          </w:p>
        </w:tc>
        <w:tc>
          <w:tcPr>
            <w:tcW w:w="2795" w:type="dxa"/>
          </w:tcPr>
          <w:p w14:paraId="4A63A1A5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nvolvement in facility construction</w:t>
            </w:r>
          </w:p>
        </w:tc>
      </w:tr>
      <w:tr w:rsidR="007E7DA7" w:rsidRPr="00B97568" w14:paraId="0ADF9224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7E191C2C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1EDC6FCC" w14:textId="08B76136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09B9B80F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34D6CDD9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naccessible health information</w:t>
            </w:r>
          </w:p>
        </w:tc>
        <w:tc>
          <w:tcPr>
            <w:tcW w:w="2700" w:type="dxa"/>
          </w:tcPr>
          <w:p w14:paraId="2FA3D2BA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nitiation of reasonable accommodation</w:t>
            </w:r>
          </w:p>
        </w:tc>
        <w:tc>
          <w:tcPr>
            <w:tcW w:w="2795" w:type="dxa"/>
          </w:tcPr>
          <w:p w14:paraId="3AD7FBB1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dvocacy for accessible transportation services</w:t>
            </w:r>
          </w:p>
        </w:tc>
      </w:tr>
      <w:tr w:rsidR="007E7DA7" w:rsidRPr="00B97568" w14:paraId="4BE60C48" w14:textId="77777777" w:rsidTr="00264272">
        <w:trPr>
          <w:trHeight w:val="548"/>
          <w:jc w:val="right"/>
        </w:trPr>
        <w:tc>
          <w:tcPr>
            <w:tcW w:w="2695" w:type="dxa"/>
            <w:vMerge/>
            <w:shd w:val="clear" w:color="auto" w:fill="9966FF"/>
          </w:tcPr>
          <w:p w14:paraId="46147A91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3DF62494" w14:textId="245AAFBC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26E60FC5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62F7AF6A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ack of inclusive outreach health services</w:t>
            </w:r>
          </w:p>
        </w:tc>
        <w:tc>
          <w:tcPr>
            <w:tcW w:w="2700" w:type="dxa"/>
          </w:tcPr>
          <w:p w14:paraId="53114DD9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vailability of drug  &amp; supplies</w:t>
            </w:r>
          </w:p>
          <w:p w14:paraId="59E45D97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28E748F1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ction to enhance accessibility</w:t>
            </w:r>
          </w:p>
        </w:tc>
      </w:tr>
      <w:tr w:rsidR="007E7DA7" w:rsidRPr="00B97568" w14:paraId="7415F19F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40F3DCF7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537211FA" w14:textId="1AAEDA2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5A288C45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609A14D9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ack of disability-specific healthcare information</w:t>
            </w:r>
          </w:p>
        </w:tc>
        <w:tc>
          <w:tcPr>
            <w:tcW w:w="2700" w:type="dxa"/>
          </w:tcPr>
          <w:p w14:paraId="121EA43F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3C8FCF71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dvocating inclusive healthcare service delivery</w:t>
            </w:r>
          </w:p>
        </w:tc>
      </w:tr>
      <w:tr w:rsidR="007E7DA7" w:rsidRPr="00B97568" w14:paraId="149BE3DF" w14:textId="77777777" w:rsidTr="00264272">
        <w:trPr>
          <w:trHeight w:val="458"/>
          <w:jc w:val="right"/>
        </w:trPr>
        <w:tc>
          <w:tcPr>
            <w:tcW w:w="2695" w:type="dxa"/>
            <w:vMerge/>
            <w:shd w:val="clear" w:color="auto" w:fill="9966FF"/>
          </w:tcPr>
          <w:p w14:paraId="0E4B2ABA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08E35D39" w14:textId="6670BE8E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157BFBF2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507D3B25" w14:textId="77777777" w:rsidR="007E7DA7" w:rsidRPr="00B97568" w:rsidRDefault="007E7DA7" w:rsidP="0047010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</w:tcPr>
          <w:p w14:paraId="6F52D82D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583C191A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Enhance inclusive health data collection system</w:t>
            </w:r>
          </w:p>
        </w:tc>
      </w:tr>
      <w:tr w:rsidR="007E7DA7" w:rsidRPr="00B97568" w14:paraId="424F3380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0A5F2DA6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3B81AB4B" w14:textId="74B2CC94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78952872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0D3D9334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E44FA0D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07397521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Ensuring supply of medical equipment and medication</w:t>
            </w:r>
          </w:p>
        </w:tc>
      </w:tr>
      <w:tr w:rsidR="007E7DA7" w:rsidRPr="00B97568" w14:paraId="700E24AF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08543DCC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73779E66" w14:textId="0066F1BB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4F049448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7DB97747" w14:textId="77777777" w:rsidR="007E7DA7" w:rsidRPr="00B97568" w:rsidRDefault="007E7DA7" w:rsidP="004701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</w:tcPr>
          <w:p w14:paraId="4F21D8ED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608BD8EF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Ensuring accessible health information and reasonable adjustment</w:t>
            </w:r>
          </w:p>
        </w:tc>
      </w:tr>
      <w:tr w:rsidR="007E7DA7" w:rsidRPr="00B97568" w14:paraId="15848643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23B0D745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69A241F0" w14:textId="22D36AB1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10C8717A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74B60E43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74E2258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5B884323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Establishing disability units and inclusive governance structures</w:t>
            </w:r>
          </w:p>
        </w:tc>
      </w:tr>
      <w:tr w:rsidR="007E7DA7" w:rsidRPr="00B97568" w14:paraId="2ABABBEA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5BDC43BD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181F6513" w14:textId="523F278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shd w:val="clear" w:color="auto" w:fill="FFCC00"/>
          </w:tcPr>
          <w:p w14:paraId="07754E3E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ized &amp; AT</w:t>
            </w:r>
          </w:p>
        </w:tc>
        <w:tc>
          <w:tcPr>
            <w:tcW w:w="2970" w:type="dxa"/>
          </w:tcPr>
          <w:p w14:paraId="3A4746D0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ack of disability-specific healthcare</w:t>
            </w:r>
          </w:p>
        </w:tc>
        <w:tc>
          <w:tcPr>
            <w:tcW w:w="2700" w:type="dxa"/>
          </w:tcPr>
          <w:p w14:paraId="5B746C6F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ccessibility of  AT in some public facilities</w:t>
            </w:r>
          </w:p>
        </w:tc>
        <w:tc>
          <w:tcPr>
            <w:tcW w:w="2795" w:type="dxa"/>
          </w:tcPr>
          <w:p w14:paraId="1C70B41F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nitiation of specialized services</w:t>
            </w:r>
          </w:p>
        </w:tc>
      </w:tr>
      <w:tr w:rsidR="007E7DA7" w:rsidRPr="00B97568" w14:paraId="71B5C500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53B64C9F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58C7D1C1" w14:textId="2C1F9C2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04C6B97A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56C6210F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nsufficient rehabilitation service coverage</w:t>
            </w:r>
          </w:p>
        </w:tc>
        <w:tc>
          <w:tcPr>
            <w:tcW w:w="2700" w:type="dxa"/>
          </w:tcPr>
          <w:p w14:paraId="09EF2EF1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Availability of one rehabilitation centre</w:t>
            </w:r>
          </w:p>
        </w:tc>
        <w:tc>
          <w:tcPr>
            <w:tcW w:w="2795" w:type="dxa"/>
          </w:tcPr>
          <w:p w14:paraId="37E89C02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nitiating local manufacturing of AT</w:t>
            </w:r>
          </w:p>
        </w:tc>
      </w:tr>
      <w:tr w:rsidR="007E7DA7" w:rsidRPr="00B97568" w14:paraId="01A63234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7119DFCF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65538DC1" w14:textId="13A66268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51720F96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1FCCCB9B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imited physiotherapy facilities</w:t>
            </w:r>
          </w:p>
        </w:tc>
        <w:tc>
          <w:tcPr>
            <w:tcW w:w="2700" w:type="dxa"/>
          </w:tcPr>
          <w:p w14:paraId="0EABB22F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F6361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73F463D1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Improve availability and affordability of AT</w:t>
            </w:r>
          </w:p>
        </w:tc>
      </w:tr>
      <w:tr w:rsidR="007E7DA7" w:rsidRPr="00B97568" w14:paraId="5CD47F22" w14:textId="77777777" w:rsidTr="00264272">
        <w:trPr>
          <w:jc w:val="right"/>
        </w:trPr>
        <w:tc>
          <w:tcPr>
            <w:tcW w:w="2695" w:type="dxa"/>
            <w:vMerge/>
            <w:shd w:val="clear" w:color="auto" w:fill="9966FF"/>
          </w:tcPr>
          <w:p w14:paraId="4786AEB9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CC00"/>
          </w:tcPr>
          <w:p w14:paraId="5FE0B04F" w14:textId="08ABF29A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CC00"/>
          </w:tcPr>
          <w:p w14:paraId="49D8A21D" w14:textId="77777777" w:rsidR="007E7DA7" w:rsidRPr="00B97568" w:rsidRDefault="007E7DA7" w:rsidP="00470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16D0088E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568">
              <w:rPr>
                <w:rFonts w:ascii="Times New Roman" w:hAnsi="Times New Roman" w:cs="Times New Roman"/>
                <w:sz w:val="20"/>
                <w:szCs w:val="20"/>
              </w:rPr>
              <w:t>Limited supply to AT</w:t>
            </w:r>
          </w:p>
        </w:tc>
        <w:tc>
          <w:tcPr>
            <w:tcW w:w="2700" w:type="dxa"/>
          </w:tcPr>
          <w:p w14:paraId="45E4F724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14:paraId="7BEA0BD2" w14:textId="77777777" w:rsidR="007E7DA7" w:rsidRPr="00B97568" w:rsidRDefault="007E7DA7" w:rsidP="00470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AD4A61" w14:textId="77777777" w:rsidR="000053AA" w:rsidRPr="000053AA" w:rsidRDefault="000053AA" w:rsidP="000053AA"/>
    <w:p w14:paraId="4CB65E51" w14:textId="77777777" w:rsidR="000053AA" w:rsidRDefault="000053AA" w:rsidP="000053AA"/>
    <w:p w14:paraId="2937BA69" w14:textId="59F72223" w:rsidR="000053AA" w:rsidRPr="000053AA" w:rsidRDefault="000053AA" w:rsidP="000053AA">
      <w:pPr>
        <w:tabs>
          <w:tab w:val="left" w:pos="1290"/>
        </w:tabs>
      </w:pPr>
      <w:r>
        <w:tab/>
      </w:r>
    </w:p>
    <w:sectPr w:rsidR="000053AA" w:rsidRPr="000053AA" w:rsidSect="00A95F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257801"/>
    <w:multiLevelType w:val="hybridMultilevel"/>
    <w:tmpl w:val="869223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3336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3AA"/>
    <w:rsid w:val="000053AA"/>
    <w:rsid w:val="00031B12"/>
    <w:rsid w:val="00104CE7"/>
    <w:rsid w:val="00264272"/>
    <w:rsid w:val="003243D1"/>
    <w:rsid w:val="00324586"/>
    <w:rsid w:val="00401B81"/>
    <w:rsid w:val="004A000A"/>
    <w:rsid w:val="005053C4"/>
    <w:rsid w:val="00630FB6"/>
    <w:rsid w:val="007760A0"/>
    <w:rsid w:val="00780C7A"/>
    <w:rsid w:val="007D2204"/>
    <w:rsid w:val="007E7DA7"/>
    <w:rsid w:val="008875BA"/>
    <w:rsid w:val="00997B98"/>
    <w:rsid w:val="009F0F8C"/>
    <w:rsid w:val="00A60D84"/>
    <w:rsid w:val="00A95F83"/>
    <w:rsid w:val="00B24090"/>
    <w:rsid w:val="00B849BC"/>
    <w:rsid w:val="00BB7593"/>
    <w:rsid w:val="00BF45E9"/>
    <w:rsid w:val="00C33D54"/>
    <w:rsid w:val="00E9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87FCE"/>
  <w15:chartTrackingRefBased/>
  <w15:docId w15:val="{A5715530-2974-4265-89E5-A45FED8B9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3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3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3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3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3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3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3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3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3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3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3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3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3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3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3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3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3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3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3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3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3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3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3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3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3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3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3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3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3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5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C1071867176E4A8ADC3E157F907166" ma:contentTypeVersion="14" ma:contentTypeDescription="Create a new document." ma:contentTypeScope="" ma:versionID="ecade4fd7d1a819a7ab0cbea1f28f8b4">
  <xsd:schema xmlns:xsd="http://www.w3.org/2001/XMLSchema" xmlns:xs="http://www.w3.org/2001/XMLSchema" xmlns:p="http://schemas.microsoft.com/office/2006/metadata/properties" xmlns:ns3="947558e1-ec3d-43af-b056-1b18d418c668" xmlns:ns4="a0ebd791-4804-4e18-bf61-8ee56ff06f2c" targetNamespace="http://schemas.microsoft.com/office/2006/metadata/properties" ma:root="true" ma:fieldsID="68778c4acb86449ecba69b1792a8a483" ns3:_="" ns4:_="">
    <xsd:import namespace="947558e1-ec3d-43af-b056-1b18d418c668"/>
    <xsd:import namespace="a0ebd791-4804-4e18-bf61-8ee56ff06f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7558e1-ec3d-43af-b056-1b18d418c6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bd791-4804-4e18-bf61-8ee56ff06f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47558e1-ec3d-43af-b056-1b18d418c668" xsi:nil="true"/>
  </documentManagement>
</p:properties>
</file>

<file path=customXml/itemProps1.xml><?xml version="1.0" encoding="utf-8"?>
<ds:datastoreItem xmlns:ds="http://schemas.openxmlformats.org/officeDocument/2006/customXml" ds:itemID="{3CD7FF43-E839-45C8-95D8-5C3B683E61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7558e1-ec3d-43af-b056-1b18d418c668"/>
    <ds:schemaRef ds:uri="a0ebd791-4804-4e18-bf61-8ee56ff06f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CA0141-C1B3-44E8-AB31-847E9C55B3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FE3B86-4132-4668-A6D6-8993887555E5}">
  <ds:schemaRefs>
    <ds:schemaRef ds:uri="http://schemas.microsoft.com/office/2006/metadata/properties"/>
    <ds:schemaRef ds:uri="http://schemas.microsoft.com/office/infopath/2007/PartnerControls"/>
    <ds:schemaRef ds:uri="947558e1-ec3d-43af-b056-1b18d418c66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a Debalkie</dc:creator>
  <cp:keywords/>
  <dc:description/>
  <cp:lastModifiedBy>Desta Debalkie</cp:lastModifiedBy>
  <cp:revision>45</cp:revision>
  <dcterms:created xsi:type="dcterms:W3CDTF">2025-04-21T21:08:00Z</dcterms:created>
  <dcterms:modified xsi:type="dcterms:W3CDTF">2025-05-0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C1071867176E4A8ADC3E157F907166</vt:lpwstr>
  </property>
</Properties>
</file>